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367" w:rsidRDefault="009A7367" w:rsidP="009A7367">
      <w:pPr>
        <w:pStyle w:val="Heading2"/>
      </w:pPr>
      <w:proofErr w:type="gramStart"/>
      <w:r w:rsidRPr="006C0CF5">
        <w:t>S2 Fig.</w:t>
      </w:r>
      <w:proofErr w:type="gramEnd"/>
      <w:r w:rsidRPr="006C0CF5">
        <w:t xml:space="preserve"> Observed ∆4SC velocity stratified by baseline prediction quartiles of ∆4SC </w:t>
      </w:r>
    </w:p>
    <w:p w:rsidR="009A7367" w:rsidRDefault="009A7367" w:rsidP="009A7367">
      <w:proofErr w:type="gramStart"/>
      <w:r w:rsidRPr="006C0CF5">
        <w:t>velocity</w:t>
      </w:r>
      <w:proofErr w:type="gramEnd"/>
      <w:r w:rsidRPr="006C0CF5">
        <w:t xml:space="preserve"> for base and full model in each data sour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6"/>
        <w:gridCol w:w="4586"/>
      </w:tblGrid>
      <w:tr w:rsidR="009A7367" w:rsidRPr="00E36A12" w:rsidTr="00A7630B">
        <w:trPr>
          <w:trHeight w:val="3488"/>
        </w:trPr>
        <w:tc>
          <w:tcPr>
            <w:tcW w:w="4586" w:type="dxa"/>
          </w:tcPr>
          <w:p w:rsidR="009A7367" w:rsidRPr="006F7CF0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Base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Tadalafil DMD Trial</w:t>
            </w:r>
          </w:p>
          <w:p w:rsidR="009A7367" w:rsidRPr="00E36A12" w:rsidRDefault="009A7367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21D33C1" wp14:editId="15575A25">
                  <wp:extent cx="2761488" cy="1847088"/>
                  <wp:effectExtent l="0" t="0" r="127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488" cy="1847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:rsidR="009A7367" w:rsidRPr="006F7CF0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Full</w:t>
            </w: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Tadalafil DMD Trial</w:t>
            </w:r>
          </w:p>
          <w:p w:rsidR="009A7367" w:rsidRPr="00E36A12" w:rsidRDefault="009A7367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329E78D" wp14:editId="09A4E936">
                  <wp:extent cx="2752344" cy="18288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344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7367" w:rsidRPr="00E36A12" w:rsidTr="00A7630B">
        <w:trPr>
          <w:trHeight w:val="3488"/>
        </w:trPr>
        <w:tc>
          <w:tcPr>
            <w:tcW w:w="4586" w:type="dxa"/>
          </w:tcPr>
          <w:p w:rsidR="009A7367" w:rsidRPr="006F7CF0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Base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Leuven</w:t>
            </w:r>
          </w:p>
          <w:p w:rsidR="009A7367" w:rsidRPr="00E36A12" w:rsidRDefault="009A7367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693800E" wp14:editId="33A45ED8">
                  <wp:extent cx="2752344" cy="1783080"/>
                  <wp:effectExtent l="0" t="0" r="0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344" cy="178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:rsidR="009A7367" w:rsidRPr="006F7CF0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Full</w:t>
            </w: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Leuven</w:t>
            </w:r>
          </w:p>
          <w:p w:rsidR="009A7367" w:rsidRPr="00E36A12" w:rsidRDefault="009A7367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D7626E" wp14:editId="38E7E742">
                  <wp:extent cx="2715768" cy="1819656"/>
                  <wp:effectExtent l="0" t="0" r="889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768" cy="1819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7367" w:rsidRPr="00E36A12" w:rsidTr="00A7630B">
        <w:trPr>
          <w:trHeight w:val="3733"/>
        </w:trPr>
        <w:tc>
          <w:tcPr>
            <w:tcW w:w="4586" w:type="dxa"/>
          </w:tcPr>
          <w:p w:rsidR="009A7367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6F7CF0">
              <w:rPr>
                <w:rFonts w:cs="Times New Roman"/>
                <w:b/>
                <w:noProof/>
                <w:sz w:val="20"/>
                <w:szCs w:val="20"/>
              </w:rPr>
              <w:lastRenderedPageBreak/>
              <w:t xml:space="preserve">Base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CCHMC</w:t>
            </w:r>
          </w:p>
          <w:p w:rsidR="009A7367" w:rsidRPr="006F7CF0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:rsidR="009A7367" w:rsidRPr="00E36A12" w:rsidRDefault="009A7367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9FABE4" wp14:editId="0F92064C">
                  <wp:extent cx="2715768" cy="1773936"/>
                  <wp:effectExtent l="0" t="0" r="889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768" cy="1773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:rsidR="009A7367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Full</w:t>
            </w: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CCHMC</w:t>
            </w:r>
          </w:p>
          <w:p w:rsidR="009A7367" w:rsidRPr="006F7CF0" w:rsidRDefault="009A7367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:rsidR="009A7367" w:rsidRPr="00E36A12" w:rsidRDefault="009A7367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0085B7C" wp14:editId="0BAAA800">
                  <wp:extent cx="2752344" cy="1819656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344" cy="1819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A7367" w:rsidRPr="00B63ED9" w:rsidRDefault="009A7367" w:rsidP="009A7367">
      <w:pPr>
        <w:rPr>
          <w:rFonts w:cs="Times New Roman"/>
          <w:b/>
          <w:sz w:val="18"/>
          <w:szCs w:val="18"/>
        </w:rPr>
      </w:pPr>
      <w:proofErr w:type="gramStart"/>
      <w:r w:rsidRPr="00314642">
        <w:rPr>
          <w:rFonts w:cs="Times New Roman"/>
          <w:sz w:val="18"/>
          <w:szCs w:val="18"/>
        </w:rPr>
        <w:t>∆4SC, annualized change in 4-stair climb</w:t>
      </w:r>
      <w:r w:rsidRPr="00B63ED9">
        <w:rPr>
          <w:rFonts w:cs="Times New Roman"/>
          <w:sz w:val="18"/>
          <w:szCs w:val="18"/>
        </w:rPr>
        <w:t>; CCHMC</w:t>
      </w:r>
      <w:r>
        <w:rPr>
          <w:rFonts w:cs="Times New Roman"/>
          <w:sz w:val="18"/>
          <w:szCs w:val="18"/>
        </w:rPr>
        <w:t>,</w:t>
      </w:r>
      <w:r w:rsidRPr="00B63ED9">
        <w:rPr>
          <w:rFonts w:cs="Times New Roman"/>
          <w:sz w:val="18"/>
          <w:szCs w:val="18"/>
        </w:rPr>
        <w:t xml:space="preserve"> Cincinnati Children's Hospital Medical Center; DMD</w:t>
      </w:r>
      <w:r>
        <w:rPr>
          <w:rFonts w:cs="Times New Roman"/>
          <w:sz w:val="18"/>
          <w:szCs w:val="18"/>
        </w:rPr>
        <w:t>,</w:t>
      </w:r>
      <w:r w:rsidRPr="00B63ED9">
        <w:rPr>
          <w:rFonts w:cs="Times New Roman"/>
          <w:sz w:val="18"/>
          <w:szCs w:val="18"/>
        </w:rPr>
        <w:t xml:space="preserve"> Duchenne muscular dystrophy</w:t>
      </w:r>
      <w:r>
        <w:rPr>
          <w:rFonts w:cs="Times New Roman"/>
          <w:sz w:val="18"/>
          <w:szCs w:val="18"/>
        </w:rPr>
        <w:t>.</w:t>
      </w:r>
      <w:proofErr w:type="gramEnd"/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367"/>
    <w:rsid w:val="00114D06"/>
    <w:rsid w:val="007553CF"/>
    <w:rsid w:val="009A7367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367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367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7367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9A73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6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367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367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7367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9A73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6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1:00Z</dcterms:created>
  <dcterms:modified xsi:type="dcterms:W3CDTF">2020-06-10T04:53:00Z</dcterms:modified>
</cp:coreProperties>
</file>